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spacing w:after="120" w:before="200" w:line="240" w:lineRule="auto"/>
        <w:rPr>
          <w:rFonts w:ascii="Calibri" w:cs="Calibri" w:eastAsia="Calibri" w:hAnsi="Calibri"/>
          <w:b w:val="1"/>
          <w:bCs w:val="1"/>
          <w:color w:val="4f81bd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color w:val="4f81bd"/>
          <w:sz w:val="24"/>
          <w:szCs w:val="24"/>
          <w:rtl w:val="0"/>
        </w:rPr>
        <w:t xml:space="preserve">Multimedia Appendix 1 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mplementation of Octalysis Core Drives in Cleanify VR Application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Cambria" w:cs="Cambria" w:eastAsia="Cambria" w:hAnsi="Cambria"/>
          <w:color w:val="0e284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140.0" w:type="dxa"/>
        <w:jc w:val="left"/>
        <w:tblInd w:w="-42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25"/>
        <w:gridCol w:w="3405"/>
        <w:gridCol w:w="4710"/>
        <w:tblGridChange w:id="0">
          <w:tblGrid>
            <w:gridCol w:w="2025"/>
            <w:gridCol w:w="3405"/>
            <w:gridCol w:w="4710"/>
          </w:tblGrid>
        </w:tblGridChange>
      </w:tblGrid>
      <w:tr>
        <w:trPr>
          <w:cantSplit w:val="0"/>
          <w:trHeight w:val="344" w:hRule="atLeast"/>
          <w:tblHeader w:val="0"/>
        </w:trPr>
        <w:tc>
          <w:tcPr>
            <w:tcBorders>
              <w:top w:color="000000" w:space="0" w:sz="18" w:val="single"/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240" w:line="240" w:lineRule="auto"/>
              <w:jc w:val="both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Core Drives </w:t>
            </w:r>
          </w:p>
        </w:tc>
        <w:tc>
          <w:tcPr>
            <w:tcBorders>
              <w:top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Implementation</w:t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240" w:before="240" w:line="240" w:lineRule="auto"/>
              <w:jc w:val="both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Accomplishment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he feeling of triumph when completing tasks.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layers experience a sense of achievement by successfully cleaning rooms and progressing through levels.</w:t>
            </w:r>
          </w:p>
        </w:tc>
      </w:tr>
      <w:tr>
        <w:trPr>
          <w:cantSplit w:val="0"/>
          <w:trHeight w:val="938" w:hRule="atLeast"/>
          <w:tblHeader w:val="0"/>
        </w:trPr>
        <w:tc>
          <w:tcPr>
            <w:tcBorders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240" w:before="240" w:line="240" w:lineRule="auto"/>
              <w:jc w:val="both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Avoidance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24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he urge to avoid negative consequences or undesirable outcomes.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layers must finish tasks to avoid 'Game Over, ‘ encouraging continued play and task completion.</w:t>
            </w:r>
          </w:p>
        </w:tc>
      </w:tr>
      <w:tr>
        <w:trPr>
          <w:cantSplit w:val="0"/>
          <w:trHeight w:val="728" w:hRule="atLeast"/>
          <w:tblHeader w:val="0"/>
        </w:trPr>
        <w:tc>
          <w:tcPr>
            <w:tcBorders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240" w:before="240" w:line="240" w:lineRule="auto"/>
              <w:jc w:val="both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Empowerment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roviding players with a sense of control and influence.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coring systems and in-game rewards motivate players to complete cleaning tasks for high scores.</w:t>
            </w:r>
          </w:p>
        </w:tc>
      </w:tr>
      <w:tr>
        <w:trPr>
          <w:cantSplit w:val="0"/>
          <w:trHeight w:val="1597" w:hRule="atLeast"/>
          <w:tblHeader w:val="0"/>
        </w:trPr>
        <w:tc>
          <w:tcPr>
            <w:tcBorders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240" w:before="240" w:line="240" w:lineRule="auto"/>
              <w:jc w:val="both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Epic Meaning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240" w:before="24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layers are engaged in activities that have a significant impact on their personal growth and sense of agency.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he game mechanics are carefully designed to promote focus and control, offering players with GAD a therapeutic and calming environment where every action leads to a visible and rewarding outcome, helping to maintain calmness and reduce anxiety.</w:t>
            </w:r>
          </w:p>
        </w:tc>
      </w:tr>
      <w:tr>
        <w:trPr>
          <w:cantSplit w:val="0"/>
          <w:trHeight w:val="644" w:hRule="atLeast"/>
          <w:tblHeader w:val="0"/>
        </w:trPr>
        <w:tc>
          <w:tcPr>
            <w:tcBorders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240" w:before="240" w:line="240" w:lineRule="auto"/>
              <w:jc w:val="both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wnership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24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he feeling of owning a piece of the game.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layers take ownership of the virtual house by cleaning and maintaining it.</w:t>
            </w:r>
          </w:p>
        </w:tc>
      </w:tr>
      <w:tr>
        <w:trPr>
          <w:cantSplit w:val="0"/>
          <w:trHeight w:val="796" w:hRule="atLeast"/>
          <w:tblHeader w:val="0"/>
        </w:trPr>
        <w:tc>
          <w:tcPr>
            <w:tcBorders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240" w:before="240" w:line="240" w:lineRule="auto"/>
              <w:jc w:val="both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carcity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24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he desire for items, information, or limited opportunities.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ime-limited cleaning tasks create urgency and the need to strategically plan actions.</w:t>
            </w:r>
          </w:p>
        </w:tc>
      </w:tr>
      <w:tr>
        <w:trPr>
          <w:cantSplit w:val="0"/>
          <w:trHeight w:val="512" w:hRule="atLeast"/>
          <w:tblHeader w:val="0"/>
        </w:trPr>
        <w:tc>
          <w:tcPr>
            <w:tcBorders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240" w:before="240" w:line="240" w:lineRule="auto"/>
              <w:jc w:val="both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ocial Influence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he influence of others' actions and opinions on one's behaviour.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 leader board fosters social competition, showing peers' progress and achievements.</w:t>
            </w:r>
          </w:p>
        </w:tc>
      </w:tr>
      <w:tr>
        <w:trPr>
          <w:cantSplit w:val="0"/>
          <w:trHeight w:val="569" w:hRule="atLeast"/>
          <w:tblHeader w:val="0"/>
        </w:trPr>
        <w:tc>
          <w:tcPr>
            <w:tcBorders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240" w:before="240" w:line="240" w:lineRule="auto"/>
              <w:jc w:val="both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Unpredictability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 sense of curiosity about what will happen next.</w:t>
            </w:r>
          </w:p>
        </w:tc>
        <w:tc>
          <w:tcPr>
            <w:tcBorders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Each level presents new, random cleaning challenges that keep players engaged.</w:t>
            </w:r>
          </w:p>
        </w:tc>
      </w:tr>
    </w:tbl>
    <w:p w:rsidR="00000000" w:rsidDel="00000000" w:rsidP="00000000" w:rsidRDefault="00000000" w:rsidRPr="00000000" w14:paraId="0000001F">
      <w:pPr>
        <w:spacing w:after="240" w:before="240"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240" w:before="240"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